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4EA6BD14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68249C">
        <w:t xml:space="preserve"> 3. </w:t>
      </w:r>
      <w:r w:rsidR="0068249C" w:rsidRPr="0068249C">
        <w:t>Correlation matrixes regarding Knowledge and Need of Education in relation to individual items.</w:t>
      </w:r>
    </w:p>
    <w:p w14:paraId="56EBEE79" w14:textId="53C69B09" w:rsidR="0068249C" w:rsidRPr="0068249C" w:rsidRDefault="0068249C" w:rsidP="0068249C">
      <w:pPr>
        <w:pStyle w:val="Titolo1"/>
        <w:numPr>
          <w:ilvl w:val="0"/>
          <w:numId w:val="0"/>
        </w:numPr>
        <w:rPr>
          <w:rFonts w:eastAsiaTheme="minorHAnsi"/>
          <w:b w:val="0"/>
        </w:rPr>
      </w:pPr>
      <w:r w:rsidRPr="0068249C">
        <w:rPr>
          <w:rFonts w:eastAsiaTheme="minorHAnsi"/>
          <w:b w:val="0"/>
        </w:rPr>
        <w:t xml:space="preserve">Significant correlations are displayed (p≤0.01). </w:t>
      </w:r>
      <w:r w:rsidR="00F74686">
        <w:rPr>
          <w:rFonts w:eastAsiaTheme="minorHAnsi"/>
          <w:b w:val="0"/>
        </w:rPr>
        <w:t>PK</w:t>
      </w:r>
      <w:r w:rsidRPr="0068249C">
        <w:rPr>
          <w:rFonts w:eastAsiaTheme="minorHAnsi"/>
          <w:b w:val="0"/>
        </w:rPr>
        <w:t>= Knowledge; NE= Need of Education. Duplicate of data: *</w:t>
      </w:r>
    </w:p>
    <w:tbl>
      <w:tblPr>
        <w:tblW w:w="10494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5"/>
        <w:gridCol w:w="424"/>
        <w:gridCol w:w="707"/>
        <w:gridCol w:w="707"/>
        <w:gridCol w:w="707"/>
        <w:gridCol w:w="707"/>
        <w:gridCol w:w="707"/>
        <w:gridCol w:w="895"/>
        <w:gridCol w:w="895"/>
        <w:gridCol w:w="895"/>
        <w:gridCol w:w="895"/>
        <w:gridCol w:w="895"/>
        <w:gridCol w:w="895"/>
      </w:tblGrid>
      <w:tr w:rsidR="0068249C" w:rsidRPr="00102E4E" w14:paraId="2179A066" w14:textId="77777777" w:rsidTr="009533D4">
        <w:trPr>
          <w:trHeight w:val="20"/>
        </w:trPr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87279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Variable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4F9F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73B0F" w14:textId="05368F26" w:rsidR="0068249C" w:rsidRPr="00102E4E" w:rsidRDefault="00F74686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1-1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1A668" w14:textId="191E6758" w:rsidR="0068249C" w:rsidRPr="00102E4E" w:rsidRDefault="00F74686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1-3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9DC90" w14:textId="3E6F59D6" w:rsidR="0068249C" w:rsidRPr="00102E4E" w:rsidRDefault="00F74686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1-4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F7907" w14:textId="50D6296D" w:rsidR="0068249C" w:rsidRPr="00102E4E" w:rsidRDefault="00F74686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1-5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2A6A2" w14:textId="43002DC3" w:rsidR="0068249C" w:rsidRPr="00102E4E" w:rsidRDefault="00F74686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1-6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F6B51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1-1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4F3CA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1-2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985C5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1-3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D93E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1-4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10898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1-5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3A83B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1-6</w:t>
            </w:r>
          </w:p>
        </w:tc>
      </w:tr>
      <w:tr w:rsidR="0068249C" w:rsidRPr="00102E4E" w14:paraId="05985C1F" w14:textId="77777777" w:rsidTr="009533D4">
        <w:trPr>
          <w:trHeight w:val="20"/>
        </w:trPr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B2F0A" w14:textId="78E872A5" w:rsidR="0068249C" w:rsidRPr="00102E4E" w:rsidRDefault="00F74686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1-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86AA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FC2D6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43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25A7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88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669F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14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B180A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22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6419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E8DAD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E078E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4A708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8AC94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19F54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A3321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79D7DA78" w14:textId="77777777" w:rsidTr="009533D4">
        <w:trPr>
          <w:trHeight w:val="20"/>
        </w:trPr>
        <w:tc>
          <w:tcPr>
            <w:tcW w:w="11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2D0A7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B63C6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F52E2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B8B88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4BBAC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0721B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6274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D0AAF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FB125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B9C8C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1AB56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6BB1C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51C34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3EC2C0A3" w14:textId="77777777" w:rsidTr="009533D4">
        <w:trPr>
          <w:trHeight w:val="20"/>
        </w:trPr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516CA" w14:textId="088317DC" w:rsidR="0068249C" w:rsidRPr="00102E4E" w:rsidRDefault="00F74686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1-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8447C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8219D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54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E5256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97FF7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EEE96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3D1BF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283C0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51DCA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49B56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7FA9F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69170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629EA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2695E915" w14:textId="77777777" w:rsidTr="009533D4">
        <w:trPr>
          <w:trHeight w:val="20"/>
        </w:trPr>
        <w:tc>
          <w:tcPr>
            <w:tcW w:w="11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6503C2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DFB73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439A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585F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0AEE3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24515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111F7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B1AAD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B58E9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E9212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6BBEB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3F81E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27742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0E8561F9" w14:textId="77777777" w:rsidTr="009533D4">
        <w:trPr>
          <w:trHeight w:val="20"/>
        </w:trPr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B96C1" w14:textId="28370666" w:rsidR="0068249C" w:rsidRPr="00102E4E" w:rsidRDefault="00F74686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1-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358EF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7951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05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FDCD7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38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7E838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46418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0A598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D6687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30643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3FB2D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7C815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3CC8F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B5840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4C2C302F" w14:textId="77777777" w:rsidTr="009533D4">
        <w:trPr>
          <w:trHeight w:val="20"/>
        </w:trPr>
        <w:tc>
          <w:tcPr>
            <w:tcW w:w="11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C5551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1BF52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57DC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76F6D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A4F3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CACD2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EB99A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2FD18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46BBF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632B0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35B88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B6931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F4F27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7108A89E" w14:textId="77777777" w:rsidTr="009533D4">
        <w:trPr>
          <w:trHeight w:val="20"/>
        </w:trPr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14A93" w14:textId="61FD48BA" w:rsidR="0068249C" w:rsidRPr="00102E4E" w:rsidRDefault="00F74686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1-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6C6EA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9CCDC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13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4E331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69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CD5BF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59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0DF7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9EBB1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3AAC2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ABCED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EB1E0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AE026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602B9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342DA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00158DC7" w14:textId="77777777" w:rsidTr="009533D4">
        <w:trPr>
          <w:trHeight w:val="20"/>
        </w:trPr>
        <w:tc>
          <w:tcPr>
            <w:tcW w:w="11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9A650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E4113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3530A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57801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9A23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2033C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2DF0D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3CFCA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73898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3129C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DBA06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6395E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3A60A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5408D234" w14:textId="77777777" w:rsidTr="009533D4">
        <w:trPr>
          <w:trHeight w:val="20"/>
        </w:trPr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CAAFD" w14:textId="4CDBE0F6" w:rsidR="0068249C" w:rsidRPr="00102E4E" w:rsidRDefault="00F74686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1-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87F61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BA10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51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E5075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15F16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80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9ACE1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53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9FE11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4B334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BDAB7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245AB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78AE3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7F12C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BDC22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47292B6A" w14:textId="77777777" w:rsidTr="009533D4">
        <w:trPr>
          <w:trHeight w:val="20"/>
        </w:trPr>
        <w:tc>
          <w:tcPr>
            <w:tcW w:w="11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4FB2A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47823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1B68D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4FEEA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4199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7AE98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1E226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D990E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59257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BEECC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4BDC2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0976B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D927B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156BDB31" w14:textId="77777777" w:rsidTr="009533D4">
        <w:trPr>
          <w:trHeight w:val="20"/>
        </w:trPr>
        <w:tc>
          <w:tcPr>
            <w:tcW w:w="11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1734ADE" w14:textId="2A520B98" w:rsidR="0068249C" w:rsidRPr="00102E4E" w:rsidRDefault="00F74686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1-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BD375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BFAC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55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19FBA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99C2F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64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9630F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91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A01D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94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4F18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22414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EE5EA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702E4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6F093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7E1BD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525E554D" w14:textId="77777777" w:rsidTr="009533D4">
        <w:trPr>
          <w:trHeight w:val="20"/>
        </w:trPr>
        <w:tc>
          <w:tcPr>
            <w:tcW w:w="11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C49DDF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E96142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44F46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5FC0B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71356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19783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26D098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1D2A9C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F8A93F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81920D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CCF77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3E0B37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40EA0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68249C" w:rsidRPr="00102E4E" w14:paraId="514EAF5E" w14:textId="77777777" w:rsidTr="009533D4">
        <w:trPr>
          <w:trHeight w:val="20"/>
        </w:trPr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B3E26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1-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BDCB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053EB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0319E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C4CAB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626E5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EF2E3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8C42F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73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B112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CA821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AD9F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98F315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24D5D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41D05255" w14:textId="77777777" w:rsidTr="009533D4">
        <w:trPr>
          <w:trHeight w:val="20"/>
        </w:trPr>
        <w:tc>
          <w:tcPr>
            <w:tcW w:w="11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A8708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B2E98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7849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75D91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D580C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78C12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53B7E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85061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0599A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3A43E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C08C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8960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14492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4CE0D532" w14:textId="77777777" w:rsidTr="009533D4">
        <w:trPr>
          <w:trHeight w:val="20"/>
        </w:trPr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350AE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1-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B203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ED0BD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AD3CD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C441B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D711D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92CF1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DF75D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55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76E25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941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9669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1B74C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1D5E6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9792A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04A9B070" w14:textId="77777777" w:rsidTr="009533D4">
        <w:trPr>
          <w:trHeight w:val="20"/>
        </w:trPr>
        <w:tc>
          <w:tcPr>
            <w:tcW w:w="11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FCD88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CC99A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EE1B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5782E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0429F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8934C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793AA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8BE6A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DEAA8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01C8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242C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98652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2B51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5B32B493" w14:textId="77777777" w:rsidTr="009533D4">
        <w:trPr>
          <w:trHeight w:val="20"/>
        </w:trPr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26903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lastRenderedPageBreak/>
              <w:t>NE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1-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39E5D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F1C7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2FFE8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02DA4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3B590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905A5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A447C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19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23611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46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10F1A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46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D4BFC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8DFD5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FCDB1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334D6AFA" w14:textId="77777777" w:rsidTr="009533D4">
        <w:trPr>
          <w:trHeight w:val="20"/>
        </w:trPr>
        <w:tc>
          <w:tcPr>
            <w:tcW w:w="11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64ADC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2C37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2B65B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A8504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DE0FD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D3189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236A0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67A81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693A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B8A5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7248B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1A26B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0A602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2B2AE491" w14:textId="77777777" w:rsidTr="009533D4">
        <w:trPr>
          <w:trHeight w:val="20"/>
        </w:trPr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DC0E7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1-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E2DB7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CB07B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B20D8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7E739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E26A3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D0624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1857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67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B1AB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79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C1C78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97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D0077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89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789AF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9B7BF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6C4D6F9A" w14:textId="77777777" w:rsidTr="009533D4">
        <w:trPr>
          <w:trHeight w:val="20"/>
        </w:trPr>
        <w:tc>
          <w:tcPr>
            <w:tcW w:w="11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F61C6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6AD4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1D65C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933EE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A0740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521A0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7EF3C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1B127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615A3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8DA57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D2A6C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163E1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15EC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3689BBE4" w14:textId="77777777" w:rsidTr="009533D4">
        <w:trPr>
          <w:trHeight w:val="20"/>
        </w:trPr>
        <w:tc>
          <w:tcPr>
            <w:tcW w:w="11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F5516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1-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02DCB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9A7E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A2221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C1917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B5DAC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572EA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6564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71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8780D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23C4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09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E3F91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08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948C2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75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9255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007DFA54" w14:textId="77777777" w:rsidTr="009533D4">
        <w:trPr>
          <w:trHeight w:val="20"/>
        </w:trPr>
        <w:tc>
          <w:tcPr>
            <w:tcW w:w="11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9F264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4DAFD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214FF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C427F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FBD07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3ACE8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D0166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B539C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3724C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4934A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37B3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BA895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F124C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1AC8983E" w14:textId="77777777" w:rsidTr="009533D4">
        <w:trPr>
          <w:trHeight w:val="20"/>
        </w:trPr>
        <w:tc>
          <w:tcPr>
            <w:tcW w:w="11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BF920C9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1-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BA8AC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291D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1F0A0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8E5D8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66EC7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4A3EE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1C0EC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05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2E0F2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02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C7B21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95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C8B5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41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94C5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32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16125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30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</w:tr>
      <w:tr w:rsidR="0068249C" w:rsidRPr="00102E4E" w14:paraId="3250B879" w14:textId="77777777" w:rsidTr="009533D4">
        <w:trPr>
          <w:trHeight w:val="20"/>
        </w:trPr>
        <w:tc>
          <w:tcPr>
            <w:tcW w:w="11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854729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07B20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46ABD7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3B0808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B00C3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D0E3A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BA89C8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44B12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4BC89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5AB933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7F8E6D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87CE9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0CDB95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</w:tr>
    </w:tbl>
    <w:p w14:paraId="5DC1CF86" w14:textId="77777777" w:rsidR="0068249C" w:rsidRDefault="0068249C" w:rsidP="0068249C">
      <w:pPr>
        <w:rPr>
          <w:rFonts w:ascii="Palatino Linotype" w:hAnsi="Palatino Linotype"/>
          <w:sz w:val="20"/>
          <w:szCs w:val="20"/>
        </w:rPr>
      </w:pPr>
    </w:p>
    <w:p w14:paraId="6F433226" w14:textId="77777777" w:rsidR="0068249C" w:rsidRDefault="0068249C" w:rsidP="0068249C">
      <w:pPr>
        <w:rPr>
          <w:rFonts w:ascii="Palatino Linotype" w:hAnsi="Palatino Linotype"/>
          <w:sz w:val="20"/>
          <w:szCs w:val="20"/>
        </w:rPr>
      </w:pPr>
    </w:p>
    <w:p w14:paraId="7FE7E046" w14:textId="77777777" w:rsidR="0068249C" w:rsidRDefault="0068249C" w:rsidP="0068249C">
      <w:pPr>
        <w:rPr>
          <w:rFonts w:ascii="Palatino Linotype" w:hAnsi="Palatino Linotype"/>
          <w:sz w:val="20"/>
          <w:szCs w:val="20"/>
        </w:rPr>
      </w:pPr>
    </w:p>
    <w:tbl>
      <w:tblPr>
        <w:tblW w:w="70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6"/>
        <w:gridCol w:w="424"/>
        <w:gridCol w:w="707"/>
        <w:gridCol w:w="707"/>
        <w:gridCol w:w="707"/>
        <w:gridCol w:w="707"/>
        <w:gridCol w:w="894"/>
        <w:gridCol w:w="894"/>
        <w:gridCol w:w="894"/>
      </w:tblGrid>
      <w:tr w:rsidR="0068249C" w:rsidRPr="00102E4E" w14:paraId="2D79584A" w14:textId="77777777" w:rsidTr="009533D4">
        <w:trPr>
          <w:trHeight w:val="20"/>
        </w:trPr>
        <w:tc>
          <w:tcPr>
            <w:tcW w:w="708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E306" w14:textId="289391F9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Correlations - </w:t>
            </w:r>
            <w:r w:rsidR="00F74686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it-IT"/>
              </w:rPr>
              <w:t>PK</w:t>
            </w: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and NE of i</w:t>
            </w:r>
            <w:r w:rsidRPr="008D788F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ndividual items of 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it-IT"/>
              </w:rPr>
              <w:t>Area 2</w:t>
            </w:r>
          </w:p>
        </w:tc>
      </w:tr>
      <w:tr w:rsidR="0068249C" w:rsidRPr="00102E4E" w14:paraId="6C8E661D" w14:textId="77777777" w:rsidTr="009533D4">
        <w:trPr>
          <w:trHeight w:val="20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D325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Variables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F81F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7BA9E" w14:textId="4053C96F" w:rsidR="0068249C" w:rsidRPr="00102E4E" w:rsidRDefault="00F74686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2-1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F14E4" w14:textId="69638834" w:rsidR="0068249C" w:rsidRPr="00102E4E" w:rsidRDefault="00F74686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2-2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15255" w14:textId="2A6D2DC6" w:rsidR="0068249C" w:rsidRPr="00102E4E" w:rsidRDefault="00F74686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2-3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0691C" w14:textId="3981DA93" w:rsidR="0068249C" w:rsidRPr="00102E4E" w:rsidRDefault="00F74686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2-4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D3607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2-1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EA91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2-2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9F5FB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2-3</w:t>
            </w:r>
          </w:p>
        </w:tc>
      </w:tr>
      <w:tr w:rsidR="0068249C" w:rsidRPr="00102E4E" w14:paraId="609D411C" w14:textId="77777777" w:rsidTr="009533D4">
        <w:trPr>
          <w:trHeight w:val="20"/>
        </w:trPr>
        <w:tc>
          <w:tcPr>
            <w:tcW w:w="116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04EC3" w14:textId="45AB047B" w:rsidR="0068249C" w:rsidRPr="00102E4E" w:rsidRDefault="00F74686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2-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0A5BCA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0432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C0E72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313D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DE712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13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65297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B4C6A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F452B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2476AC1D" w14:textId="77777777" w:rsidTr="009533D4">
        <w:trPr>
          <w:trHeight w:val="20"/>
        </w:trPr>
        <w:tc>
          <w:tcPr>
            <w:tcW w:w="11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D7BBBF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4A496D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FDFE5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D336D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AB14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F6148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3F06D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B8DBE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98D82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58C3781E" w14:textId="77777777" w:rsidTr="009533D4">
        <w:trPr>
          <w:trHeight w:val="20"/>
        </w:trPr>
        <w:tc>
          <w:tcPr>
            <w:tcW w:w="116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59FFC" w14:textId="4CD7BCAC" w:rsidR="0068249C" w:rsidRPr="00102E4E" w:rsidRDefault="00F74686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2-3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C78361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7EB6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E3C4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16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B9802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3564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57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0A0B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1EFDC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B95EC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4BB03F2C" w14:textId="77777777" w:rsidTr="009533D4">
        <w:trPr>
          <w:trHeight w:val="20"/>
        </w:trPr>
        <w:tc>
          <w:tcPr>
            <w:tcW w:w="116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E3FAA0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2C34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D9B3D7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D4F20F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56F0B6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5D2B18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4AFB4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97B308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BC0F9F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73AB7823" w14:textId="77777777" w:rsidTr="009533D4">
        <w:trPr>
          <w:trHeight w:val="20"/>
        </w:trPr>
        <w:tc>
          <w:tcPr>
            <w:tcW w:w="116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450DA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2-2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4E9B2D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40156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420FA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1DD66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7964D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DF8B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49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C52BC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EDB9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</w:tr>
      <w:tr w:rsidR="0068249C" w:rsidRPr="00102E4E" w14:paraId="61F3AB26" w14:textId="77777777" w:rsidTr="009533D4">
        <w:trPr>
          <w:trHeight w:val="20"/>
        </w:trPr>
        <w:tc>
          <w:tcPr>
            <w:tcW w:w="11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2CC4CA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86266B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C90B6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89F03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90A89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5F872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8FC9D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FECA5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67F6F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50AC120C" w14:textId="77777777" w:rsidTr="009533D4">
        <w:trPr>
          <w:trHeight w:val="20"/>
        </w:trPr>
        <w:tc>
          <w:tcPr>
            <w:tcW w:w="116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9CB3C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2-3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F6B55C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847DD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9C107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EF7EC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9CC0F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6458C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29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6ED7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71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1C84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0BE7689F" w14:textId="77777777" w:rsidTr="009533D4">
        <w:trPr>
          <w:trHeight w:val="20"/>
        </w:trPr>
        <w:tc>
          <w:tcPr>
            <w:tcW w:w="116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3D252E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C85935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33E1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0D6AA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7EBFC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4ED2E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BADE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AD5CD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8E86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214C575B" w14:textId="77777777" w:rsidTr="009533D4">
        <w:trPr>
          <w:trHeight w:val="20"/>
        </w:trPr>
        <w:tc>
          <w:tcPr>
            <w:tcW w:w="116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542A6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lastRenderedPageBreak/>
              <w:t>NE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2-4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FABE8F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D4F2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1CDBA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E3483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13431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C3B4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18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A0567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17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E23B2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37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</w:tr>
      <w:tr w:rsidR="0068249C" w:rsidRPr="00102E4E" w14:paraId="5642962A" w14:textId="77777777" w:rsidTr="009533D4">
        <w:trPr>
          <w:trHeight w:val="20"/>
        </w:trPr>
        <w:tc>
          <w:tcPr>
            <w:tcW w:w="116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C002EC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CC87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E24D13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B3AA51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99CC27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39CF3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CEF255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3364D7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B094A1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</w:tr>
    </w:tbl>
    <w:p w14:paraId="5387B381" w14:textId="77777777" w:rsidR="0068249C" w:rsidRDefault="0068249C" w:rsidP="0068249C">
      <w:pPr>
        <w:rPr>
          <w:rFonts w:ascii="Palatino Linotype" w:hAnsi="Palatino Linotype"/>
          <w:sz w:val="20"/>
          <w:szCs w:val="20"/>
        </w:rPr>
      </w:pPr>
    </w:p>
    <w:p w14:paraId="17FE4B6F" w14:textId="77777777" w:rsidR="0068249C" w:rsidRDefault="0068249C" w:rsidP="0068249C">
      <w:pPr>
        <w:spacing w:after="0"/>
        <w:jc w:val="center"/>
        <w:rPr>
          <w:rFonts w:ascii="Palatino Linotype" w:eastAsia="Times New Roman" w:hAnsi="Palatino Linotype" w:cs="Calibri"/>
          <w:b/>
          <w:bCs/>
          <w:color w:val="000000"/>
          <w:sz w:val="20"/>
          <w:szCs w:val="20"/>
          <w:lang w:val="it-IT" w:eastAsia="it-IT"/>
        </w:rPr>
        <w:sectPr w:rsidR="0068249C" w:rsidSect="00531BD3">
          <w:pgSz w:w="16838" w:h="11906" w:orient="landscape"/>
          <w:pgMar w:top="1440" w:right="1080" w:bottom="1440" w:left="1080" w:header="708" w:footer="708" w:gutter="0"/>
          <w:cols w:space="708"/>
          <w:docGrid w:linePitch="360"/>
        </w:sectPr>
      </w:pPr>
    </w:p>
    <w:tbl>
      <w:tblPr>
        <w:tblW w:w="6590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4"/>
        <w:gridCol w:w="4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68249C" w:rsidRPr="00102E4E" w14:paraId="2E853276" w14:textId="77777777" w:rsidTr="009533D4">
        <w:trPr>
          <w:trHeight w:val="20"/>
        </w:trPr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A690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Variable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8F7E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7C2EB" w14:textId="13ED53DE" w:rsidR="0068249C" w:rsidRDefault="00F74686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PK</w:t>
            </w:r>
            <w:r w:rsidR="0068249C"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_</w:t>
            </w:r>
          </w:p>
          <w:p w14:paraId="712D8BA8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3-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3A783" w14:textId="12B73AA0" w:rsidR="0068249C" w:rsidRDefault="00F74686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PK</w:t>
            </w:r>
            <w:r w:rsidR="0068249C"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_</w:t>
            </w:r>
          </w:p>
          <w:p w14:paraId="534E339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3-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F04F1" w14:textId="1A50D0D6" w:rsidR="0068249C" w:rsidRDefault="00F74686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PK</w:t>
            </w:r>
            <w:r w:rsidR="0068249C"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_</w:t>
            </w:r>
          </w:p>
          <w:p w14:paraId="130D9BDF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3-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1797B" w14:textId="29686AE0" w:rsidR="0068249C" w:rsidRDefault="00F74686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PK</w:t>
            </w:r>
            <w:r w:rsidR="0068249C"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_</w:t>
            </w:r>
          </w:p>
          <w:p w14:paraId="7B3E1163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3-5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DFB87" w14:textId="77777777" w:rsidR="0068249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NE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_</w:t>
            </w:r>
          </w:p>
          <w:p w14:paraId="5A17278F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3-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577A9" w14:textId="77777777" w:rsidR="0068249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NE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_</w:t>
            </w:r>
          </w:p>
          <w:p w14:paraId="7ADC58A5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3-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1B25E" w14:textId="77777777" w:rsidR="0068249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NE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_</w:t>
            </w:r>
          </w:p>
          <w:p w14:paraId="5D64A6E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3-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2BA69" w14:textId="77777777" w:rsidR="0068249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NE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_</w:t>
            </w:r>
          </w:p>
          <w:p w14:paraId="5B964295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it-IT" w:eastAsia="it-IT"/>
              </w:rPr>
              <w:t>3-4</w:t>
            </w:r>
          </w:p>
        </w:tc>
      </w:tr>
      <w:tr w:rsidR="0068249C" w:rsidRPr="00102E4E" w14:paraId="35E04A47" w14:textId="77777777" w:rsidTr="009533D4">
        <w:trPr>
          <w:trHeight w:val="20"/>
        </w:trPr>
        <w:tc>
          <w:tcPr>
            <w:tcW w:w="117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D94A9" w14:textId="25D8D1A4" w:rsidR="0068249C" w:rsidRPr="00102E4E" w:rsidRDefault="00F74686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3-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6CEF4A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49FD5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47FD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61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8AC7F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96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E8517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48E10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AB2F6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05538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22B9F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7AC7C63C" w14:textId="77777777" w:rsidTr="009533D4">
        <w:trPr>
          <w:trHeight w:val="20"/>
        </w:trPr>
        <w:tc>
          <w:tcPr>
            <w:tcW w:w="117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88E65A0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DD912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7547A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079BA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AB142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EFEE7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5BA28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3935A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8E971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076BB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0BB410BE" w14:textId="77777777" w:rsidTr="009533D4">
        <w:trPr>
          <w:trHeight w:val="20"/>
        </w:trPr>
        <w:tc>
          <w:tcPr>
            <w:tcW w:w="117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CF7FC" w14:textId="09EF583F" w:rsidR="0068249C" w:rsidRPr="00102E4E" w:rsidRDefault="00F74686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3-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92790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AE74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661EF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7E603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33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FF947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32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AD9C3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0AD75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B545E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090E9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4FB0DB69" w14:textId="77777777" w:rsidTr="009533D4">
        <w:trPr>
          <w:trHeight w:val="20"/>
        </w:trPr>
        <w:tc>
          <w:tcPr>
            <w:tcW w:w="117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F2F130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1B7FB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ED7E2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CDB7C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CEA7B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C40A3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8596C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B6485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C0574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A0364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5E47C02B" w14:textId="77777777" w:rsidTr="009533D4">
        <w:trPr>
          <w:trHeight w:val="20"/>
        </w:trPr>
        <w:tc>
          <w:tcPr>
            <w:tcW w:w="117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E1AF1" w14:textId="3E19304B" w:rsidR="0068249C" w:rsidRPr="00102E4E" w:rsidRDefault="00F74686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3-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BC7A8D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63563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AD95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33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128FD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E3CEA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80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3B006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4E045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CAE48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6B342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5BBD19B8" w14:textId="77777777" w:rsidTr="009533D4">
        <w:trPr>
          <w:trHeight w:val="20"/>
        </w:trPr>
        <w:tc>
          <w:tcPr>
            <w:tcW w:w="117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A41F9F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DBCC1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1EEF1C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C7F6F3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59AE8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8A552D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F28626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1141BC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13B2A6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B94C9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68249C" w:rsidRPr="00102E4E" w14:paraId="1217E41D" w14:textId="77777777" w:rsidTr="009533D4">
        <w:trPr>
          <w:trHeight w:val="20"/>
        </w:trPr>
        <w:tc>
          <w:tcPr>
            <w:tcW w:w="117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09D43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3-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EDB8A7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1CA0B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0D21A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8FB93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7FEDC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90A33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26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91CEC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74DC5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903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F55B6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909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</w:tr>
      <w:tr w:rsidR="0068249C" w:rsidRPr="00102E4E" w14:paraId="68695FFB" w14:textId="77777777" w:rsidTr="009533D4">
        <w:trPr>
          <w:trHeight w:val="20"/>
        </w:trPr>
        <w:tc>
          <w:tcPr>
            <w:tcW w:w="117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96DA78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47EE5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F0A52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BC4BB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704B6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C9E9A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D1D5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A55B6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7128B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F526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</w:tr>
      <w:tr w:rsidR="0068249C" w:rsidRPr="00102E4E" w14:paraId="780DA6D8" w14:textId="77777777" w:rsidTr="009533D4">
        <w:trPr>
          <w:trHeight w:val="20"/>
        </w:trPr>
        <w:tc>
          <w:tcPr>
            <w:tcW w:w="117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41838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3-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71F5BC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CFB86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A0F6E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EE14E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627DB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3D11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18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8C1E8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903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3D2B8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7DD32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914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</w:tr>
      <w:tr w:rsidR="0068249C" w:rsidRPr="00102E4E" w14:paraId="14D3AC02" w14:textId="77777777" w:rsidTr="009533D4">
        <w:trPr>
          <w:trHeight w:val="20"/>
        </w:trPr>
        <w:tc>
          <w:tcPr>
            <w:tcW w:w="117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EC6AAF3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98F721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D987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DC64B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D21A2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01D63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4617D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CE248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1D752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E45AC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</w:tr>
      <w:tr w:rsidR="0068249C" w:rsidRPr="00102E4E" w14:paraId="196A1FD3" w14:textId="77777777" w:rsidTr="009533D4">
        <w:trPr>
          <w:trHeight w:val="20"/>
        </w:trPr>
        <w:tc>
          <w:tcPr>
            <w:tcW w:w="1174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A7802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3-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5AAFC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74BD3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4BD44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D847D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07E62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D60A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79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295FB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909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07C73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914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31F72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24BFB71E" w14:textId="77777777" w:rsidTr="009533D4">
        <w:trPr>
          <w:trHeight w:val="20"/>
        </w:trPr>
        <w:tc>
          <w:tcPr>
            <w:tcW w:w="1174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753991A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253DCD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0ECF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08824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3ABEF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7EE60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0D123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3F3B8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9C90B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24D6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467051A3" w14:textId="77777777" w:rsidTr="009533D4">
        <w:trPr>
          <w:trHeight w:val="20"/>
        </w:trPr>
        <w:tc>
          <w:tcPr>
            <w:tcW w:w="1174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0CB4E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3-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E469E1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ECC88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9578C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05D0A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E37E7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368B8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40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51F7B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46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573D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85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A0E37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84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</w:tr>
      <w:tr w:rsidR="0068249C" w:rsidRPr="00102E4E" w14:paraId="49D72408" w14:textId="77777777" w:rsidTr="009533D4">
        <w:trPr>
          <w:trHeight w:val="20"/>
        </w:trPr>
        <w:tc>
          <w:tcPr>
            <w:tcW w:w="1174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F8A537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7285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045B85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37A7B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2A5D12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412E9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A43EE6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0DEFAB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B0658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3420B1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</w:tr>
    </w:tbl>
    <w:p w14:paraId="5D8E18F4" w14:textId="77777777" w:rsidR="0068249C" w:rsidRDefault="0068249C" w:rsidP="0068249C">
      <w:pPr>
        <w:rPr>
          <w:rFonts w:ascii="Palatino Linotype" w:hAnsi="Palatino Linotype"/>
          <w:sz w:val="20"/>
          <w:szCs w:val="20"/>
        </w:rPr>
      </w:pPr>
    </w:p>
    <w:p w14:paraId="2F601E83" w14:textId="77777777" w:rsidR="0068249C" w:rsidRDefault="0068249C" w:rsidP="0068249C">
      <w:pPr>
        <w:rPr>
          <w:rFonts w:ascii="Palatino Linotype" w:hAnsi="Palatino Linotype"/>
          <w:sz w:val="20"/>
          <w:szCs w:val="20"/>
        </w:rPr>
      </w:pPr>
    </w:p>
    <w:p w14:paraId="157F4136" w14:textId="77777777" w:rsidR="0068249C" w:rsidRDefault="0068249C" w:rsidP="0068249C">
      <w:pPr>
        <w:rPr>
          <w:rFonts w:ascii="Palatino Linotype" w:hAnsi="Palatino Linotype"/>
          <w:sz w:val="20"/>
          <w:szCs w:val="20"/>
        </w:rPr>
      </w:pPr>
    </w:p>
    <w:p w14:paraId="4DF5823E" w14:textId="77777777" w:rsidR="0068249C" w:rsidRDefault="0068249C" w:rsidP="0068249C">
      <w:pPr>
        <w:rPr>
          <w:rFonts w:ascii="Palatino Linotype" w:hAnsi="Palatino Linotype"/>
          <w:sz w:val="20"/>
          <w:szCs w:val="20"/>
        </w:rPr>
      </w:pPr>
    </w:p>
    <w:tbl>
      <w:tblPr>
        <w:tblW w:w="4777" w:type="dxa"/>
        <w:tblInd w:w="10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1"/>
        <w:gridCol w:w="424"/>
        <w:gridCol w:w="705"/>
        <w:gridCol w:w="705"/>
        <w:gridCol w:w="891"/>
        <w:gridCol w:w="891"/>
      </w:tblGrid>
      <w:tr w:rsidR="0068249C" w:rsidRPr="00102E4E" w14:paraId="34B7C4B5" w14:textId="77777777" w:rsidTr="009533D4">
        <w:trPr>
          <w:trHeight w:val="20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6541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Variable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5B8F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C5AD7" w14:textId="675E8B0E" w:rsidR="0068249C" w:rsidRPr="00102E4E" w:rsidRDefault="00F74686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4-1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58E12" w14:textId="310981D0" w:rsidR="0068249C" w:rsidRPr="00102E4E" w:rsidRDefault="00F74686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4-3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82992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4-1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FB6E2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4-2</w:t>
            </w:r>
          </w:p>
        </w:tc>
      </w:tr>
      <w:tr w:rsidR="0068249C" w:rsidRPr="00102E4E" w14:paraId="0974BCDE" w14:textId="77777777" w:rsidTr="009533D4">
        <w:trPr>
          <w:trHeight w:val="20"/>
        </w:trPr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22DF9" w14:textId="54C5C75A" w:rsidR="0068249C" w:rsidRPr="00102E4E" w:rsidRDefault="00F74686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4-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AA513F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BA2AC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36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C709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56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7E4A3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B1941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26230D15" w14:textId="77777777" w:rsidTr="009533D4">
        <w:trPr>
          <w:trHeight w:val="20"/>
        </w:trPr>
        <w:tc>
          <w:tcPr>
            <w:tcW w:w="116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E7E337D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8A2E02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3D646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00337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808E7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A8167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020DB8A9" w14:textId="77777777" w:rsidTr="009533D4">
        <w:trPr>
          <w:trHeight w:val="20"/>
        </w:trPr>
        <w:tc>
          <w:tcPr>
            <w:tcW w:w="116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9AF1B" w14:textId="427DA9C7" w:rsidR="0068249C" w:rsidRPr="00102E4E" w:rsidRDefault="00F74686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4-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7F556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D46C2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96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06C9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3078B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530CB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09841496" w14:textId="77777777" w:rsidTr="009533D4">
        <w:trPr>
          <w:trHeight w:val="20"/>
        </w:trPr>
        <w:tc>
          <w:tcPr>
            <w:tcW w:w="11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71E7DC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8D32B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29E6D8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89DE95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2CEC7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7898A1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68249C" w:rsidRPr="00102E4E" w14:paraId="24010FD4" w14:textId="77777777" w:rsidTr="009533D4">
        <w:trPr>
          <w:trHeight w:val="20"/>
        </w:trPr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66588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4-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41DE3D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776BF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333C9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67AEB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921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63521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396EABB9" w14:textId="77777777" w:rsidTr="009533D4">
        <w:trPr>
          <w:trHeight w:val="20"/>
        </w:trPr>
        <w:tc>
          <w:tcPr>
            <w:tcW w:w="116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C8ED83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4CAEF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0A3DA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ABA89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2F987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B8F2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564C0167" w14:textId="77777777" w:rsidTr="009533D4">
        <w:trPr>
          <w:trHeight w:val="20"/>
        </w:trPr>
        <w:tc>
          <w:tcPr>
            <w:tcW w:w="1161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E9DAA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4-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B36B35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4B208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EDEAF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1AA21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901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8839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934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</w:tr>
      <w:tr w:rsidR="0068249C" w:rsidRPr="00102E4E" w14:paraId="0D33DC74" w14:textId="77777777" w:rsidTr="009533D4">
        <w:trPr>
          <w:trHeight w:val="20"/>
        </w:trPr>
        <w:tc>
          <w:tcPr>
            <w:tcW w:w="1161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DEC14E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AAB4F6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ED233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6D2417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0E4CC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A4B156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</w:tr>
    </w:tbl>
    <w:p w14:paraId="199D0810" w14:textId="77777777" w:rsidR="0068249C" w:rsidRDefault="0068249C" w:rsidP="0068249C">
      <w:pPr>
        <w:rPr>
          <w:rFonts w:ascii="Palatino Linotype" w:hAnsi="Palatino Linotype"/>
          <w:sz w:val="20"/>
          <w:szCs w:val="20"/>
        </w:rPr>
        <w:sectPr w:rsidR="0068249C" w:rsidSect="00531BD3">
          <w:type w:val="continuous"/>
          <w:pgSz w:w="16838" w:h="11906" w:orient="landscape"/>
          <w:pgMar w:top="1440" w:right="1080" w:bottom="1440" w:left="1080" w:header="708" w:footer="708" w:gutter="0"/>
          <w:cols w:num="2" w:space="708"/>
          <w:docGrid w:linePitch="360"/>
        </w:sectPr>
      </w:pPr>
    </w:p>
    <w:p w14:paraId="384B10F3" w14:textId="77777777" w:rsidR="0068249C" w:rsidRDefault="0068249C" w:rsidP="0068249C">
      <w:pPr>
        <w:rPr>
          <w:rFonts w:ascii="Palatino Linotype" w:hAnsi="Palatino Linotype"/>
          <w:sz w:val="20"/>
          <w:szCs w:val="20"/>
        </w:rPr>
      </w:pPr>
    </w:p>
    <w:tbl>
      <w:tblPr>
        <w:tblW w:w="1294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9"/>
        <w:gridCol w:w="424"/>
        <w:gridCol w:w="715"/>
        <w:gridCol w:w="715"/>
        <w:gridCol w:w="715"/>
        <w:gridCol w:w="715"/>
        <w:gridCol w:w="715"/>
        <w:gridCol w:w="715"/>
        <w:gridCol w:w="715"/>
        <w:gridCol w:w="905"/>
        <w:gridCol w:w="905"/>
        <w:gridCol w:w="905"/>
        <w:gridCol w:w="905"/>
        <w:gridCol w:w="905"/>
        <w:gridCol w:w="905"/>
        <w:gridCol w:w="905"/>
      </w:tblGrid>
      <w:tr w:rsidR="0068249C" w:rsidRPr="00102E4E" w14:paraId="59E57AC8" w14:textId="77777777" w:rsidTr="009533D4">
        <w:trPr>
          <w:trHeight w:val="20"/>
        </w:trPr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0A87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Variables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EA51F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18C6D" w14:textId="69E70837" w:rsidR="0068249C" w:rsidRPr="00102E4E" w:rsidRDefault="00F74686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5-1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4F63B" w14:textId="5F330669" w:rsidR="0068249C" w:rsidRPr="00102E4E" w:rsidRDefault="00F74686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5-3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71DF5" w14:textId="4389E195" w:rsidR="0068249C" w:rsidRPr="00102E4E" w:rsidRDefault="00F74686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5-4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528C1" w14:textId="1B9FD923" w:rsidR="0068249C" w:rsidRPr="00102E4E" w:rsidRDefault="00F74686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5-5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94B67" w14:textId="5E59DC8B" w:rsidR="0068249C" w:rsidRPr="00102E4E" w:rsidRDefault="00F74686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5-6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E9FB5" w14:textId="386EAF9E" w:rsidR="0068249C" w:rsidRPr="00102E4E" w:rsidRDefault="00F74686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5-7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1D52B" w14:textId="09540230" w:rsidR="0068249C" w:rsidRPr="00102E4E" w:rsidRDefault="00F74686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5-8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BBA8C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5-1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0644D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5-2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4B6D6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5-3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719EB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5-4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A0E9B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5-5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F4008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5-6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81FB6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5-7</w:t>
            </w:r>
          </w:p>
        </w:tc>
      </w:tr>
      <w:tr w:rsidR="0068249C" w:rsidRPr="00102E4E" w14:paraId="7923BF0B" w14:textId="77777777" w:rsidTr="009533D4">
        <w:trPr>
          <w:trHeight w:val="20"/>
        </w:trPr>
        <w:tc>
          <w:tcPr>
            <w:tcW w:w="117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4398D" w14:textId="76E4B158" w:rsidR="0068249C" w:rsidRPr="00102E4E" w:rsidRDefault="00F74686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5-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40A977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232DD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58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6330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69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19A2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21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35328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99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A1DF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93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B7C6B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0F4DA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00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E432F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442CE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3C5C8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767B1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1C991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E9877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BF071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1E2E48ED" w14:textId="77777777" w:rsidTr="009533D4">
        <w:trPr>
          <w:trHeight w:val="20"/>
        </w:trPr>
        <w:tc>
          <w:tcPr>
            <w:tcW w:w="117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64F856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97F873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31B56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C77A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6169C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E1E37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9D8A8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9731B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1B6FD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5DC21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ABE20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C86D3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D2525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6C3C7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159C6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DC869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1EBA717D" w14:textId="77777777" w:rsidTr="009533D4">
        <w:trPr>
          <w:trHeight w:val="20"/>
        </w:trPr>
        <w:tc>
          <w:tcPr>
            <w:tcW w:w="117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6B56" w14:textId="3E7468DE" w:rsidR="0068249C" w:rsidRPr="00102E4E" w:rsidRDefault="00F74686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5-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12A7C5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B0F33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88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3012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0F98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1BC9B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D7D38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9B14D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3964A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95B04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582E3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B47E1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18809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CA080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64989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FCA22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7BBCEEFA" w14:textId="77777777" w:rsidTr="009533D4">
        <w:trPr>
          <w:trHeight w:val="20"/>
        </w:trPr>
        <w:tc>
          <w:tcPr>
            <w:tcW w:w="117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1A09B0E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694F56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57BC6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A1321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C954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8B3A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08067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AE9E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D0256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F83E6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3BC2F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748AB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B89AF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DD5F0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55072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C13B6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76BEEC00" w14:textId="77777777" w:rsidTr="009533D4">
        <w:trPr>
          <w:trHeight w:val="20"/>
        </w:trPr>
        <w:tc>
          <w:tcPr>
            <w:tcW w:w="117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8E010" w14:textId="12E7D5B5" w:rsidR="0068249C" w:rsidRPr="00102E4E" w:rsidRDefault="00F74686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5-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2892C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33196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20CC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73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1EEFD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A2392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0372B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434FC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1A055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0AF39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F0F74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07E6D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EF8A9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635CC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ABB1C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8FF81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0565969A" w14:textId="77777777" w:rsidTr="009533D4">
        <w:trPr>
          <w:trHeight w:val="20"/>
        </w:trPr>
        <w:tc>
          <w:tcPr>
            <w:tcW w:w="117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570AAAC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5046E7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CCB2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AA30F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E5502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01067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2482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739C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FEB1F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BD2B7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F70C6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641E9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B435D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417B6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E5B30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D1182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365E0D67" w14:textId="77777777" w:rsidTr="009533D4">
        <w:trPr>
          <w:trHeight w:val="20"/>
        </w:trPr>
        <w:tc>
          <w:tcPr>
            <w:tcW w:w="117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F347D" w14:textId="62FE380D" w:rsidR="0068249C" w:rsidRPr="00102E4E" w:rsidRDefault="00F74686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5-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9D6F22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D4F62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43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B28E2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14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C4E7B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76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B7922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2ECE3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68AA5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1AF0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17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4D6F7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7B4BF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DD642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177C6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C9995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CBAE0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A03BC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27FF0B3F" w14:textId="77777777" w:rsidTr="009533D4">
        <w:trPr>
          <w:trHeight w:val="20"/>
        </w:trPr>
        <w:tc>
          <w:tcPr>
            <w:tcW w:w="117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34F48B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96675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65AB3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281E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F7FCC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68428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8E492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5A06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7C13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C82D2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38756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BA7F1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676C9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7B345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53085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33FB0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6C00FDC8" w14:textId="77777777" w:rsidTr="009533D4">
        <w:trPr>
          <w:trHeight w:val="20"/>
        </w:trPr>
        <w:tc>
          <w:tcPr>
            <w:tcW w:w="117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F2E39" w14:textId="4DB92682" w:rsidR="0068249C" w:rsidRPr="00102E4E" w:rsidRDefault="00F74686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5-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7D45B5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7F41D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39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CE1B1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05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AFF2C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30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BF37B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69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8996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0D861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9FFA5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62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120E7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80E17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16FD5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C1260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9B81B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8A55E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D04E0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52EFD276" w14:textId="77777777" w:rsidTr="009533D4">
        <w:trPr>
          <w:trHeight w:val="20"/>
        </w:trPr>
        <w:tc>
          <w:tcPr>
            <w:tcW w:w="117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14DDF5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940D65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2AC3D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6841D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73237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E2E1D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BE8F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57B83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02F6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6471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26007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AAD21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0BADB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D44BE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2F70D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C993F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7C1AFC75" w14:textId="77777777" w:rsidTr="009533D4">
        <w:trPr>
          <w:trHeight w:val="20"/>
        </w:trPr>
        <w:tc>
          <w:tcPr>
            <w:tcW w:w="117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9EB22" w14:textId="5307369F" w:rsidR="0068249C" w:rsidRPr="00102E4E" w:rsidRDefault="00F74686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5-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6E514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07658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8E33E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269C3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04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02613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15E46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01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A862F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AA28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68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8D1DB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791BB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E7E3C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DB2B0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D038C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DE422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5B0C3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753388C3" w14:textId="77777777" w:rsidTr="009533D4">
        <w:trPr>
          <w:trHeight w:val="20"/>
        </w:trPr>
        <w:tc>
          <w:tcPr>
            <w:tcW w:w="117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54099E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1C8A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7B180B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561705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BDD71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F035C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4C49F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BE82CA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AC551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49987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6BEFA3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D5469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00D003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38EACB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943035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0A3F85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68249C" w:rsidRPr="00102E4E" w14:paraId="559716BF" w14:textId="77777777" w:rsidTr="009533D4">
        <w:trPr>
          <w:trHeight w:val="20"/>
        </w:trPr>
        <w:tc>
          <w:tcPr>
            <w:tcW w:w="117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28A90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5-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5A9B8A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DE63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465E0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52330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38FA0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9C6E5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FEEFE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08221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D0F7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923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83702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3003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C62E5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AE36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1C133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DADF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25B773EE" w14:textId="77777777" w:rsidTr="009533D4">
        <w:trPr>
          <w:trHeight w:val="20"/>
        </w:trPr>
        <w:tc>
          <w:tcPr>
            <w:tcW w:w="117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0508491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FA66B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39BF3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2A3D4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3BABA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F730B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D6866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B178C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357DD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E7275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9BCA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858AC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E82E5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05ED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22051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E733B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7C945104" w14:textId="77777777" w:rsidTr="009533D4">
        <w:trPr>
          <w:trHeight w:val="20"/>
        </w:trPr>
        <w:tc>
          <w:tcPr>
            <w:tcW w:w="117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72E9B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5-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F3AC2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11936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0DE71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28D3D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11E1F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D779B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2682D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34B48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BE732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902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11B12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908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833F7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E6DF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C568C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101D7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06BCC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2182C406" w14:textId="77777777" w:rsidTr="009533D4">
        <w:trPr>
          <w:trHeight w:val="20"/>
        </w:trPr>
        <w:tc>
          <w:tcPr>
            <w:tcW w:w="117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0F4F379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2D4DE3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1CAA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7D2DE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14798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46DDB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74A04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F6508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394C3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EC0CC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748A6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AC991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3A188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8C0C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8CBD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FE0E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0A816527" w14:textId="77777777" w:rsidTr="009533D4">
        <w:trPr>
          <w:trHeight w:val="20"/>
        </w:trPr>
        <w:tc>
          <w:tcPr>
            <w:tcW w:w="117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6DB12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5-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2F008F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51836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E942D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763E8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098CA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27199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CC9EE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B9704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D28FA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27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9E553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35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F6735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38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75616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E7152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E1CD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5844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34D0B807" w14:textId="77777777" w:rsidTr="009533D4">
        <w:trPr>
          <w:trHeight w:val="20"/>
        </w:trPr>
        <w:tc>
          <w:tcPr>
            <w:tcW w:w="117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1124137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5CAFB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E36C2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76F31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185EA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B4E0E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E4615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342B0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2101C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0E885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53B5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155CA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4E52C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8AB11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A77C1A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0AB83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0947D985" w14:textId="77777777" w:rsidTr="009533D4">
        <w:trPr>
          <w:trHeight w:val="20"/>
        </w:trPr>
        <w:tc>
          <w:tcPr>
            <w:tcW w:w="117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0AC8D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5-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58660D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FEFD7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0F342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0F0E3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5FA00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49B0E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D45BF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98C2D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36161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98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BA793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69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86401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83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15DA6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60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2504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E2BE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7FA3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378F0901" w14:textId="77777777" w:rsidTr="009533D4">
        <w:trPr>
          <w:trHeight w:val="20"/>
        </w:trPr>
        <w:tc>
          <w:tcPr>
            <w:tcW w:w="117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4707140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B564F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0155A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FF68F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2B61F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1ABDD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B06A5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A94C0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9550F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0D99F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972F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B5AA5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156A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59E3A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4104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25621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3CE14031" w14:textId="77777777" w:rsidTr="009533D4">
        <w:trPr>
          <w:trHeight w:val="20"/>
        </w:trPr>
        <w:tc>
          <w:tcPr>
            <w:tcW w:w="117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93D1D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lastRenderedPageBreak/>
              <w:t>NE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5-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8A3B87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A9A83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65FB8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2DE4D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6FC41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7F9A5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0F2FB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637F7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DBBB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902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77C81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87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0219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81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5E863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53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0F6E8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925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CED0F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F3CE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6FC3B413" w14:textId="77777777" w:rsidTr="009533D4">
        <w:trPr>
          <w:trHeight w:val="20"/>
        </w:trPr>
        <w:tc>
          <w:tcPr>
            <w:tcW w:w="117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686774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5583D7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F9983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0F83A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FA769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60E8E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94C41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F3E52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6880F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E911A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14A4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AF8E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BB85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CD10F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CD6EF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E684B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2B8BAC80" w14:textId="77777777" w:rsidTr="009533D4">
        <w:trPr>
          <w:trHeight w:val="20"/>
        </w:trPr>
        <w:tc>
          <w:tcPr>
            <w:tcW w:w="1179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02AE6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5-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DA85E8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FF2A5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C63DB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FA014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CD8BD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38A5A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F614F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4D988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A1B55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49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77F7F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51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2E907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49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28CBA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32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DBDF3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95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CC8D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15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2282A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6F239899" w14:textId="77777777" w:rsidTr="009533D4">
        <w:trPr>
          <w:trHeight w:val="20"/>
        </w:trPr>
        <w:tc>
          <w:tcPr>
            <w:tcW w:w="1179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656ACA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BE9B6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BA378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AF428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579E5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23E73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2B026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C6AA3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3B7F9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58D3F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86FCC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5C1A5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2BD4C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4C4BA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C15A6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7415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68249C" w:rsidRPr="00102E4E" w14:paraId="74D03FFB" w14:textId="77777777" w:rsidTr="009533D4">
        <w:trPr>
          <w:trHeight w:val="20"/>
        </w:trPr>
        <w:tc>
          <w:tcPr>
            <w:tcW w:w="117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22389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102E4E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5-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3A25A6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313D7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D0455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C19EE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B8C69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686E4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19E24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C7F3B" w14:textId="77777777" w:rsidR="0068249C" w:rsidRPr="00102E4E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9BE1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89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E7962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02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37633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76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A54F3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37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9C0A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37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F8580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52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1755C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940</w:t>
            </w: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</w:tr>
      <w:tr w:rsidR="0068249C" w:rsidRPr="00102E4E" w14:paraId="53CB4F86" w14:textId="77777777" w:rsidTr="009533D4">
        <w:trPr>
          <w:trHeight w:val="20"/>
        </w:trPr>
        <w:tc>
          <w:tcPr>
            <w:tcW w:w="117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33803C" w14:textId="77777777" w:rsidR="0068249C" w:rsidRPr="00102E4E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B67F8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607DC4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C5BEF7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3BDFD3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06702E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0A55F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911351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9EC671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2FC9D9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5F59C8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04203B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55315A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533331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DFD56A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0B0BAA" w14:textId="77777777" w:rsidR="0068249C" w:rsidRPr="00102E4E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102E4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</w:tr>
    </w:tbl>
    <w:p w14:paraId="39B6AE8F" w14:textId="77777777" w:rsidR="0068249C" w:rsidRDefault="0068249C" w:rsidP="0068249C">
      <w:pPr>
        <w:rPr>
          <w:rFonts w:ascii="Palatino Linotype" w:hAnsi="Palatino Linotype"/>
          <w:sz w:val="20"/>
          <w:szCs w:val="20"/>
        </w:rPr>
      </w:pPr>
    </w:p>
    <w:p w14:paraId="3053667D" w14:textId="77777777" w:rsidR="0068249C" w:rsidRDefault="0068249C" w:rsidP="0068249C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br w:type="page"/>
      </w:r>
    </w:p>
    <w:p w14:paraId="0A8F8847" w14:textId="77777777" w:rsidR="0068249C" w:rsidRDefault="0068249C" w:rsidP="0068249C">
      <w:pPr>
        <w:rPr>
          <w:rFonts w:ascii="Palatino Linotype" w:hAnsi="Palatino Linotype"/>
          <w:sz w:val="20"/>
          <w:szCs w:val="20"/>
        </w:rPr>
      </w:pPr>
    </w:p>
    <w:tbl>
      <w:tblPr>
        <w:tblW w:w="1284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2"/>
        <w:gridCol w:w="424"/>
        <w:gridCol w:w="710"/>
        <w:gridCol w:w="710"/>
        <w:gridCol w:w="710"/>
        <w:gridCol w:w="710"/>
        <w:gridCol w:w="710"/>
        <w:gridCol w:w="710"/>
        <w:gridCol w:w="710"/>
        <w:gridCol w:w="899"/>
        <w:gridCol w:w="899"/>
        <w:gridCol w:w="899"/>
        <w:gridCol w:w="899"/>
        <w:gridCol w:w="899"/>
        <w:gridCol w:w="899"/>
        <w:gridCol w:w="899"/>
      </w:tblGrid>
      <w:tr w:rsidR="0068249C" w:rsidRPr="00D97A3C" w14:paraId="25DD117D" w14:textId="77777777" w:rsidTr="009533D4">
        <w:trPr>
          <w:trHeight w:val="20"/>
        </w:trPr>
        <w:tc>
          <w:tcPr>
            <w:tcW w:w="12840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CE7B" w14:textId="56C75318" w:rsidR="0068249C" w:rsidRPr="00997B99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997B99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Correlations - </w:t>
            </w:r>
            <w:r w:rsidR="00F74686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it-IT"/>
              </w:rPr>
              <w:t>PK</w:t>
            </w: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and NE of i</w:t>
            </w:r>
            <w:r w:rsidRPr="008D788F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ndividual items of </w:t>
            </w:r>
            <w:r w:rsidRPr="00997B99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it-IT"/>
              </w:rPr>
              <w:t>Area 6</w:t>
            </w:r>
          </w:p>
        </w:tc>
      </w:tr>
      <w:tr w:rsidR="0068249C" w:rsidRPr="00D97A3C" w14:paraId="66BEFEDE" w14:textId="77777777" w:rsidTr="009533D4">
        <w:trPr>
          <w:trHeight w:val="2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A2DB" w14:textId="77777777" w:rsidR="0068249C" w:rsidRPr="00D97A3C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Variables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791C" w14:textId="77777777" w:rsidR="0068249C" w:rsidRPr="00D97A3C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B00F1" w14:textId="37CB97AF" w:rsidR="0068249C" w:rsidRPr="00D97A3C" w:rsidRDefault="00F74686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D97A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6-1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FC1E5" w14:textId="1886F7DB" w:rsidR="0068249C" w:rsidRPr="00D97A3C" w:rsidRDefault="00F74686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D97A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6-2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E2556" w14:textId="0CDF59E3" w:rsidR="0068249C" w:rsidRPr="00D97A3C" w:rsidRDefault="00F74686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D97A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6-3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B4876" w14:textId="6F881E52" w:rsidR="0068249C" w:rsidRPr="00D97A3C" w:rsidRDefault="00F74686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D97A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6-4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77FC7" w14:textId="54002D38" w:rsidR="0068249C" w:rsidRPr="00D97A3C" w:rsidRDefault="00F74686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D97A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6-5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DD5E1" w14:textId="25D399E2" w:rsidR="0068249C" w:rsidRPr="00D97A3C" w:rsidRDefault="00F74686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D97A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6-6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2E864" w14:textId="41C33317" w:rsidR="0068249C" w:rsidRPr="00D97A3C" w:rsidRDefault="00F74686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D97A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6-7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9FB07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D97A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6-1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005F2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D97A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6-2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0FCEA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D97A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6-3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37B57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D97A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6-4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FACBE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D97A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6-5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2E3B1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D97A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6-6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5E214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D97A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6-7</w:t>
            </w:r>
          </w:p>
        </w:tc>
      </w:tr>
      <w:tr w:rsidR="0068249C" w:rsidRPr="00D97A3C" w14:paraId="5071D10D" w14:textId="77777777" w:rsidTr="009533D4">
        <w:trPr>
          <w:trHeight w:val="20"/>
        </w:trPr>
        <w:tc>
          <w:tcPr>
            <w:tcW w:w="11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4702D" w14:textId="788BD7D6" w:rsidR="0068249C" w:rsidRPr="00D97A3C" w:rsidRDefault="00F74686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D97A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6-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904CE9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342F7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03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CB9AC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BE150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F8E22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C808D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C5EA9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87781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D37DF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56610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96987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2213C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1AF53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FDA49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5F697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D97A3C" w14:paraId="6DF72784" w14:textId="77777777" w:rsidTr="009533D4">
        <w:trPr>
          <w:trHeight w:val="2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6DC387" w14:textId="77777777" w:rsidR="0068249C" w:rsidRPr="00D97A3C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F2E9C9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F9264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00662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1A16A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A21BE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D65BD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4FD32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2329E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CADDD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6E8A6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821C4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4208A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11AC8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D63E4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DF7C5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D97A3C" w14:paraId="2064DD09" w14:textId="77777777" w:rsidTr="009533D4">
        <w:trPr>
          <w:trHeight w:val="20"/>
        </w:trPr>
        <w:tc>
          <w:tcPr>
            <w:tcW w:w="11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3E2D2" w14:textId="27E42ED2" w:rsidR="0068249C" w:rsidRPr="00D97A3C" w:rsidRDefault="00F74686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D97A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6-3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117379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7B2FC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59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A5913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79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7D430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42EAB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F526E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A06A1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CF899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9F991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7FD4D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D53B5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10D56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97A20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F0E50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51A76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D97A3C" w14:paraId="7309BCDC" w14:textId="77777777" w:rsidTr="009533D4">
        <w:trPr>
          <w:trHeight w:val="2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8076A3" w14:textId="77777777" w:rsidR="0068249C" w:rsidRPr="00D97A3C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543949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678D7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6A959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B7B9E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256C1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71BB4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EB050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EEACC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23FA5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064E0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AA73D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E9C09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4ED0C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6AECB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C5585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D97A3C" w14:paraId="318207D2" w14:textId="77777777" w:rsidTr="009533D4">
        <w:trPr>
          <w:trHeight w:val="20"/>
        </w:trPr>
        <w:tc>
          <w:tcPr>
            <w:tcW w:w="11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F3357" w14:textId="77E4EE5A" w:rsidR="0068249C" w:rsidRPr="00D97A3C" w:rsidRDefault="00F74686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D97A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6-4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816E58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2E25D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81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2CCB3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12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3AA60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59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BD2F6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8CFAE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41569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636C2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F939B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E8723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31DCA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A7A37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F73C9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9BDC2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1B036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D97A3C" w14:paraId="3182857C" w14:textId="77777777" w:rsidTr="009533D4">
        <w:trPr>
          <w:trHeight w:val="2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472D509" w14:textId="77777777" w:rsidR="0068249C" w:rsidRPr="00D97A3C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639AA1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FDC98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E7F58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841C9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0AEBC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C3FA9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2F64F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00C38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179D1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B069E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99E03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F9EEC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0A8A9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34EF0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8041C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D97A3C" w14:paraId="3BC4F633" w14:textId="77777777" w:rsidTr="009533D4">
        <w:trPr>
          <w:trHeight w:val="20"/>
        </w:trPr>
        <w:tc>
          <w:tcPr>
            <w:tcW w:w="11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7A6C8" w14:textId="2498D826" w:rsidR="0068249C" w:rsidRPr="00D97A3C" w:rsidRDefault="00F74686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D97A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6-5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D64477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D3BCF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57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C3EFB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09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8E14C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15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810B4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71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5990B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CF1B2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10411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5E82E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8E4AE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9DB5A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0D401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1E8B5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92007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E6FD5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D97A3C" w14:paraId="291092C2" w14:textId="77777777" w:rsidTr="009533D4">
        <w:trPr>
          <w:trHeight w:val="2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25E8BC" w14:textId="77777777" w:rsidR="0068249C" w:rsidRPr="00D97A3C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5E1E7B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438A4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DAAE4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1D953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B1F98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7C6EA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6B76E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7C82E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78904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0457A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65029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DEB84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110C1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C81DF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F25F9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D97A3C" w14:paraId="7DCDD0FF" w14:textId="77777777" w:rsidTr="009533D4">
        <w:trPr>
          <w:trHeight w:val="20"/>
        </w:trPr>
        <w:tc>
          <w:tcPr>
            <w:tcW w:w="11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AD305" w14:textId="16A9018C" w:rsidR="0068249C" w:rsidRPr="00D97A3C" w:rsidRDefault="00F74686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D97A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6-6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DE7003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BED0C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11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1A38E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60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C28EC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94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AB144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87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F34C7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09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87D2C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6FABF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E2B3B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D58F7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AD019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E3D26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CD47D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098A7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CFEF5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D97A3C" w14:paraId="67623F33" w14:textId="77777777" w:rsidTr="009533D4">
        <w:trPr>
          <w:trHeight w:val="2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D7B83A" w14:textId="77777777" w:rsidR="0068249C" w:rsidRPr="00D97A3C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C370FE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2BE01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FFE69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FD803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ECB13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16587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0CCC7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CB4DF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3D342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C7BBE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41007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79483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959BC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42364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E7F9B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D97A3C" w14:paraId="77C3F42A" w14:textId="77777777" w:rsidTr="009533D4">
        <w:trPr>
          <w:trHeight w:val="20"/>
        </w:trPr>
        <w:tc>
          <w:tcPr>
            <w:tcW w:w="11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F809D" w14:textId="6CAD263B" w:rsidR="0068249C" w:rsidRPr="00D97A3C" w:rsidRDefault="00F74686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D97A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6-7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95CEE4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EE216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49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436FE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75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E6F50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16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11D03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02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2EAD5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38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7D90D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85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EA23D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2C1D2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26FF3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DB53C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EB795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5A17B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090B3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BF286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D97A3C" w14:paraId="3C316A27" w14:textId="77777777" w:rsidTr="009533D4">
        <w:trPr>
          <w:trHeight w:val="2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37AE845" w14:textId="77777777" w:rsidR="0068249C" w:rsidRPr="00D97A3C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2D6008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9D8E4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26F54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5D4D0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20D98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07ED9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F239E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66DF8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58974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6F01F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6ABF4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F8F8E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2DAE2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3CE98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96EEE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D97A3C" w14:paraId="6C54046B" w14:textId="77777777" w:rsidTr="009533D4">
        <w:trPr>
          <w:trHeight w:val="20"/>
        </w:trPr>
        <w:tc>
          <w:tcPr>
            <w:tcW w:w="117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23983" w14:textId="49A0A57C" w:rsidR="0068249C" w:rsidRPr="00D97A3C" w:rsidRDefault="00F74686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PK</w:t>
            </w:r>
            <w:r w:rsidR="0068249C" w:rsidRPr="00D97A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6-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2548EF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BB359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03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C0B7C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04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1900D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56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0343E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88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0E91E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797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BFF64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36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14A7E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59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368DD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ABCC1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8031F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C68EC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1E319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22D38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D8FD7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68249C" w:rsidRPr="00D97A3C" w14:paraId="0D261D94" w14:textId="77777777" w:rsidTr="009533D4">
        <w:trPr>
          <w:trHeight w:val="20"/>
        </w:trPr>
        <w:tc>
          <w:tcPr>
            <w:tcW w:w="117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3A6A7D" w14:textId="77777777" w:rsidR="0068249C" w:rsidRPr="00D97A3C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433B9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1112DA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0D1C72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0926F2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27CA1D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8176DB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B96B81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5DF354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4CB195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4599B1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25D8BF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F8C8C3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3AD594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20689B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59D3FB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68249C" w:rsidRPr="00D97A3C" w14:paraId="6990AD51" w14:textId="77777777" w:rsidTr="009533D4">
        <w:trPr>
          <w:trHeight w:val="20"/>
        </w:trPr>
        <w:tc>
          <w:tcPr>
            <w:tcW w:w="11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95EA2" w14:textId="77777777" w:rsidR="0068249C" w:rsidRPr="00D97A3C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D97A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6-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C0123E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8A080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22F61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0971F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255E7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6705B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1538F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F8280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E0B30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904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03475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96ECF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CA9E1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DFCCD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7F2B5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6C001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68249C" w:rsidRPr="00D97A3C" w14:paraId="5D0151A0" w14:textId="77777777" w:rsidTr="009533D4">
        <w:trPr>
          <w:trHeight w:val="2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55FD26" w14:textId="77777777" w:rsidR="0068249C" w:rsidRPr="00D97A3C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DD9D41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6A999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5041D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B827B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9A07F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EEC9F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86A59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4C953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C4BB3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0BDA3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7E51E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D6DA4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3F9D4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41E45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A1840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68249C" w:rsidRPr="00D97A3C" w14:paraId="37C0CCAE" w14:textId="77777777" w:rsidTr="009533D4">
        <w:trPr>
          <w:trHeight w:val="20"/>
        </w:trPr>
        <w:tc>
          <w:tcPr>
            <w:tcW w:w="11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54311" w14:textId="77777777" w:rsidR="0068249C" w:rsidRPr="00D97A3C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D97A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6-3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0A91C8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77EBE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63E1A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947AF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FCF0D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714B1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1A496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409F9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F7C7C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96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77184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950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AD84D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8EBD9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CB0A2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117A9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57BF2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68249C" w:rsidRPr="00D97A3C" w14:paraId="7F0B1514" w14:textId="77777777" w:rsidTr="009533D4">
        <w:trPr>
          <w:trHeight w:val="2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A78F9E9" w14:textId="77777777" w:rsidR="0068249C" w:rsidRPr="00D97A3C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186386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EB32A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C47E5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EFCC5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416F0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0DB50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A7C15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6FA50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D89E2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F6D22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A7682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14C2A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3D986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CC3AB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B56BA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68249C" w:rsidRPr="00D97A3C" w14:paraId="3CA9F500" w14:textId="77777777" w:rsidTr="009533D4">
        <w:trPr>
          <w:trHeight w:val="20"/>
        </w:trPr>
        <w:tc>
          <w:tcPr>
            <w:tcW w:w="11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4959A" w14:textId="77777777" w:rsidR="0068249C" w:rsidRPr="00D97A3C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D97A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6-4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5C202A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AE8B0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D8453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A3C91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26D68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BE361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EEDB5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2210E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AE9EF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69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D331E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915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ECFB4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932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30303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73CAA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F36E7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9FA09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68249C" w:rsidRPr="00D97A3C" w14:paraId="109C0D08" w14:textId="77777777" w:rsidTr="009533D4">
        <w:trPr>
          <w:trHeight w:val="2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F28D0A6" w14:textId="77777777" w:rsidR="0068249C" w:rsidRPr="00D97A3C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D94D5E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9D98E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BDE39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90F0B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2E6C5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C023C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E9C80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6B922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93700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FD955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18605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F3645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1E7B5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2E14B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9F294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68249C" w:rsidRPr="00D97A3C" w14:paraId="0221BFA4" w14:textId="77777777" w:rsidTr="009533D4">
        <w:trPr>
          <w:trHeight w:val="20"/>
        </w:trPr>
        <w:tc>
          <w:tcPr>
            <w:tcW w:w="11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CA9B9" w14:textId="77777777" w:rsidR="0068249C" w:rsidRPr="00D97A3C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lastRenderedPageBreak/>
              <w:t>NE</w:t>
            </w:r>
            <w:r w:rsidRPr="00D97A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6-5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F7F26C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C1FBC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A2491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9D47F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9F5DD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9DE13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960FC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A7479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30007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85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4DD9E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918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6BE68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915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3649C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929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7A3CA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3649C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7818D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68249C" w:rsidRPr="00D97A3C" w14:paraId="22298F02" w14:textId="77777777" w:rsidTr="009533D4">
        <w:trPr>
          <w:trHeight w:val="2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3C199A5" w14:textId="77777777" w:rsidR="0068249C" w:rsidRPr="00D97A3C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302916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4E8D0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459C4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484C1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59DB5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FE811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6C0AC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A60ED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520CA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7C42B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D76D9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5126A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02D18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EE196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11899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68249C" w:rsidRPr="00D97A3C" w14:paraId="466D5B4B" w14:textId="77777777" w:rsidTr="009533D4">
        <w:trPr>
          <w:trHeight w:val="20"/>
        </w:trPr>
        <w:tc>
          <w:tcPr>
            <w:tcW w:w="11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00902" w14:textId="77777777" w:rsidR="0068249C" w:rsidRPr="00D97A3C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D97A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6-6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465DEF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E42E3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8C69F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89887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059EB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67545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DBD4C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3CF5F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74347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46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CFDD7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88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31578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88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B79E2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89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F8C0C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912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C8400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0AD18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68249C" w:rsidRPr="00D97A3C" w14:paraId="07CCEA10" w14:textId="77777777" w:rsidTr="009533D4">
        <w:trPr>
          <w:trHeight w:val="2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C542376" w14:textId="77777777" w:rsidR="0068249C" w:rsidRPr="00D97A3C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E15030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E380C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912E1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61881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6F3BD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18290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A8D2D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6E065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B75DC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5335F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06AB3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A45C9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408D0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2D067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1EC23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68249C" w:rsidRPr="00D97A3C" w14:paraId="4BDA64B0" w14:textId="77777777" w:rsidTr="009533D4">
        <w:trPr>
          <w:trHeight w:val="20"/>
        </w:trPr>
        <w:tc>
          <w:tcPr>
            <w:tcW w:w="1172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C184A" w14:textId="77777777" w:rsidR="0068249C" w:rsidRPr="00D97A3C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D97A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6-7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7CBCBB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11059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D0BF0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FB55A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D1C40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1CC4B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73BA1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755EC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80EAE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48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82225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902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2C5B9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920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833B4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910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47701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921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62971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928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0CA37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68249C" w:rsidRPr="00D97A3C" w14:paraId="6A31802C" w14:textId="77777777" w:rsidTr="009533D4">
        <w:trPr>
          <w:trHeight w:val="20"/>
        </w:trPr>
        <w:tc>
          <w:tcPr>
            <w:tcW w:w="1172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455A36F" w14:textId="77777777" w:rsidR="0068249C" w:rsidRPr="00D97A3C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6B9797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35386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80315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B40CD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1E233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F7D51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76E81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74226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18C3D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DD13C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0B2CE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851AB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1D5E0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6DA86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A32F4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</w:tr>
      <w:tr w:rsidR="0068249C" w:rsidRPr="00D97A3C" w14:paraId="3239A252" w14:textId="77777777" w:rsidTr="009533D4">
        <w:trPr>
          <w:trHeight w:val="20"/>
        </w:trPr>
        <w:tc>
          <w:tcPr>
            <w:tcW w:w="1172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F0768" w14:textId="77777777" w:rsidR="0068249C" w:rsidRPr="00D97A3C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NE</w:t>
            </w:r>
            <w:r w:rsidRPr="00D97A3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  <w:t>_6-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9BD814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CC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D530D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8071F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5EB3C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E0E67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B4255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CAA91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867E6" w14:textId="77777777" w:rsidR="0068249C" w:rsidRPr="00D97A3C" w:rsidRDefault="0068249C" w:rsidP="009533D4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6B9A0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34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BE526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76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2BB39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83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53A11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94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19F80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891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0DF20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918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C7822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938</w:t>
            </w: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val="it-IT" w:eastAsia="it-IT"/>
              </w:rPr>
              <w:t>**</w:t>
            </w:r>
          </w:p>
        </w:tc>
      </w:tr>
      <w:tr w:rsidR="0068249C" w:rsidRPr="00D97A3C" w14:paraId="1D585D1B" w14:textId="77777777" w:rsidTr="009533D4">
        <w:trPr>
          <w:trHeight w:val="20"/>
        </w:trPr>
        <w:tc>
          <w:tcPr>
            <w:tcW w:w="1172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14E1E7" w14:textId="77777777" w:rsidR="0068249C" w:rsidRPr="00D97A3C" w:rsidRDefault="0068249C" w:rsidP="009533D4">
            <w:pPr>
              <w:spacing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B4B04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p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E981BE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230CB9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ABDF9D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AE4BAC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99E3D3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C5BD10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F2FD7C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F33C77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636079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78C11E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95A0D2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47895B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6D4591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12BFE4" w14:textId="77777777" w:rsidR="0068249C" w:rsidRPr="00D97A3C" w:rsidRDefault="0068249C" w:rsidP="009533D4">
            <w:pPr>
              <w:spacing w:after="0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</w:pPr>
            <w:r w:rsidRPr="00D97A3C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it-IT" w:eastAsia="it-IT"/>
              </w:rPr>
              <w:t>.000</w:t>
            </w:r>
          </w:p>
        </w:tc>
      </w:tr>
    </w:tbl>
    <w:p w14:paraId="61F88F07" w14:textId="77777777" w:rsidR="0068249C" w:rsidRPr="00102E4E" w:rsidRDefault="0068249C" w:rsidP="0068249C">
      <w:pPr>
        <w:rPr>
          <w:rFonts w:ascii="Palatino Linotype" w:hAnsi="Palatino Linotype"/>
          <w:sz w:val="20"/>
          <w:szCs w:val="20"/>
        </w:rPr>
      </w:pPr>
    </w:p>
    <w:p w14:paraId="3B020E77" w14:textId="069A5AF0" w:rsidR="00994A3D" w:rsidRPr="002B4A57" w:rsidRDefault="00994A3D" w:rsidP="0068249C">
      <w:pPr>
        <w:pStyle w:val="Titolo1"/>
        <w:numPr>
          <w:ilvl w:val="0"/>
          <w:numId w:val="0"/>
        </w:numPr>
        <w:rPr>
          <w:b w:val="0"/>
        </w:rPr>
      </w:pPr>
      <w:r w:rsidRPr="001549D3"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531BD3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F8CFB" w14:textId="77777777" w:rsidR="00531BD3" w:rsidRDefault="00531BD3" w:rsidP="00117666">
      <w:pPr>
        <w:spacing w:after="0"/>
      </w:pPr>
      <w:r>
        <w:separator/>
      </w:r>
    </w:p>
  </w:endnote>
  <w:endnote w:type="continuationSeparator" w:id="0">
    <w:p w14:paraId="3D5FAB02" w14:textId="77777777" w:rsidR="00531BD3" w:rsidRDefault="00531BD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3276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3276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3276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3276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3276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3276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FE3D40" w14:textId="77777777" w:rsidR="00531BD3" w:rsidRDefault="00531BD3" w:rsidP="00117666">
      <w:pPr>
        <w:spacing w:after="0"/>
      </w:pPr>
      <w:r>
        <w:separator/>
      </w:r>
    </w:p>
  </w:footnote>
  <w:footnote w:type="continuationSeparator" w:id="0">
    <w:p w14:paraId="1A42A5F0" w14:textId="77777777" w:rsidR="00531BD3" w:rsidRDefault="00531BD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3276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3276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71D35D4"/>
    <w:multiLevelType w:val="hybridMultilevel"/>
    <w:tmpl w:val="AA786DF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3631438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attachedTemplate r:id="rId1"/>
  <w:trackRevisions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2767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B5326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1BD3"/>
    <w:rsid w:val="00593EEA"/>
    <w:rsid w:val="005A5EEE"/>
    <w:rsid w:val="006375C7"/>
    <w:rsid w:val="00654E8F"/>
    <w:rsid w:val="00660D05"/>
    <w:rsid w:val="006820B1"/>
    <w:rsid w:val="0068249C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E7F21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2B1D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4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706</Words>
  <Characters>402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imone Ciaccioni</cp:lastModifiedBy>
  <cp:revision>3</cp:revision>
  <cp:lastPrinted>2013-10-03T12:51:00Z</cp:lastPrinted>
  <dcterms:created xsi:type="dcterms:W3CDTF">2024-02-26T16:08:00Z</dcterms:created>
  <dcterms:modified xsi:type="dcterms:W3CDTF">2024-02-28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